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6B5" w:rsidRDefault="00E07C69" w:rsidP="004721C4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FE8908" wp14:editId="69DBC90D">
                <wp:simplePos x="0" y="0"/>
                <wp:positionH relativeFrom="column">
                  <wp:posOffset>4449000</wp:posOffset>
                </wp:positionH>
                <wp:positionV relativeFrom="paragraph">
                  <wp:posOffset>437515</wp:posOffset>
                </wp:positionV>
                <wp:extent cx="314325" cy="171450"/>
                <wp:effectExtent l="0" t="0" r="28575" b="19050"/>
                <wp:wrapNone/>
                <wp:docPr id="8" name="Ova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1714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oval w14:anchorId="70219233" id="Ovaal 8" o:spid="_x0000_s1026" style="position:absolute;margin-left:350.3pt;margin-top:34.45pt;width:24.75pt;height:13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" filled="f" strokecolor="black [3213]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C735E0" wp14:editId="2B6A8CE5">
                <wp:simplePos x="0" y="0"/>
                <wp:positionH relativeFrom="column">
                  <wp:posOffset>1333310</wp:posOffset>
                </wp:positionH>
                <wp:positionV relativeFrom="paragraph">
                  <wp:posOffset>437515</wp:posOffset>
                </wp:positionV>
                <wp:extent cx="314325" cy="171450"/>
                <wp:effectExtent l="0" t="0" r="28575" b="19050"/>
                <wp:wrapNone/>
                <wp:docPr id="7" name="Ova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1714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oval w14:anchorId="3CAD69CD" id="Ovaal 7" o:spid="_x0000_s1026" style="position:absolute;margin-left:105pt;margin-top:34.45pt;width:24.75pt;height:1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" filled="f" strokecolor="black [3213]" strokeweight="1pt">
                <v:stroke joinstyle="miter"/>
              </v:oval>
            </w:pict>
          </mc:Fallback>
        </mc:AlternateContent>
      </w:r>
      <w:r w:rsidR="005966B5">
        <w:rPr>
          <w:noProof/>
          <w:lang w:val="en-US"/>
        </w:rPr>
        <w:drawing>
          <wp:inline distT="0" distB="0" distL="0" distR="0" wp14:anchorId="2B2970FB" wp14:editId="6FE02A51">
            <wp:extent cx="5271415" cy="2762250"/>
            <wp:effectExtent l="19050" t="19050" r="24765" b="1905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50"/>
                    <a:stretch/>
                  </pic:blipFill>
                  <pic:spPr bwMode="auto">
                    <a:xfrm>
                      <a:off x="0" y="0"/>
                      <a:ext cx="5277853" cy="276562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66B5" w:rsidRDefault="00E07C69" w:rsidP="004721C4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2FF903" wp14:editId="4A708F5A">
                <wp:simplePos x="0" y="0"/>
                <wp:positionH relativeFrom="column">
                  <wp:posOffset>3934270</wp:posOffset>
                </wp:positionH>
                <wp:positionV relativeFrom="paragraph">
                  <wp:posOffset>448310</wp:posOffset>
                </wp:positionV>
                <wp:extent cx="444500" cy="171450"/>
                <wp:effectExtent l="0" t="0" r="12700" b="19050"/>
                <wp:wrapNone/>
                <wp:docPr id="9" name="Ova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500" cy="1714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oval w14:anchorId="4AFA35A8" id="Ovaal 9" o:spid="_x0000_s1026" style="position:absolute;margin-left:309.8pt;margin-top:35.3pt;width:35pt;height:13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" filled="f" strokecolor="black [3213]" strokeweight="1pt">
                <v:stroke joinstyle="miter"/>
              </v:oval>
            </w:pict>
          </mc:Fallback>
        </mc:AlternateContent>
      </w:r>
      <w:r w:rsidR="005966B5">
        <w:rPr>
          <w:noProof/>
          <w:lang w:val="en-US"/>
        </w:rPr>
        <w:drawing>
          <wp:inline distT="0" distB="0" distL="0" distR="0" wp14:anchorId="5B38506D" wp14:editId="1A72528C">
            <wp:extent cx="5271135" cy="2752377"/>
            <wp:effectExtent l="19050" t="19050" r="24765" b="1016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6"/>
                    <a:stretch/>
                  </pic:blipFill>
                  <pic:spPr bwMode="auto">
                    <a:xfrm>
                      <a:off x="0" y="0"/>
                      <a:ext cx="5292707" cy="276364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66B5" w:rsidRDefault="00E07C69" w:rsidP="004721C4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4BDC7E" wp14:editId="6F56B03A">
                <wp:simplePos x="0" y="0"/>
                <wp:positionH relativeFrom="column">
                  <wp:posOffset>1922145</wp:posOffset>
                </wp:positionH>
                <wp:positionV relativeFrom="paragraph">
                  <wp:posOffset>447865</wp:posOffset>
                </wp:positionV>
                <wp:extent cx="444500" cy="171450"/>
                <wp:effectExtent l="0" t="0" r="12700" b="19050"/>
                <wp:wrapNone/>
                <wp:docPr id="10" name="Ova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500" cy="1714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oval w14:anchorId="5C8B4D7B" id="Ovaal 10" o:spid="_x0000_s1026" style="position:absolute;margin-left:151.35pt;margin-top:35.25pt;width:35pt;height:13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" filled="f" strokecolor="black [3213]" strokeweight="1pt">
                <v:stroke joinstyle="miter"/>
              </v:oval>
            </w:pict>
          </mc:Fallback>
        </mc:AlternateContent>
      </w:r>
      <w:r w:rsidR="005966B5">
        <w:rPr>
          <w:noProof/>
          <w:lang w:val="en-US"/>
        </w:rPr>
        <w:drawing>
          <wp:inline distT="0" distB="0" distL="0" distR="0">
            <wp:extent cx="5273384" cy="2802577"/>
            <wp:effectExtent l="19050" t="19050" r="22860" b="1714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649" cy="280962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07C69" w:rsidRDefault="008B544F" w:rsidP="00E07C69">
      <w:pPr>
        <w:jc w:val="both"/>
        <w:rPr>
          <w:lang w:val="en-US"/>
        </w:rPr>
      </w:pPr>
      <w:r>
        <w:rPr>
          <w:rStyle w:val="ManuscriptChar"/>
          <w:b/>
        </w:rPr>
        <w:lastRenderedPageBreak/>
        <w:t>Additional file 1</w:t>
      </w:r>
      <w:r w:rsidR="00E27038">
        <w:rPr>
          <w:rStyle w:val="ManuscriptChar"/>
          <w:b/>
        </w:rPr>
        <w:t>4</w:t>
      </w:r>
      <w:bookmarkStart w:id="0" w:name="_GoBack"/>
      <w:bookmarkEnd w:id="0"/>
      <w:r w:rsidR="00E07C69">
        <w:rPr>
          <w:rStyle w:val="ManuscriptChar"/>
        </w:rPr>
        <w:t xml:space="preserve"> – </w:t>
      </w:r>
      <w:r w:rsidRPr="00A75875">
        <w:rPr>
          <w:rFonts w:ascii="Times New Roman" w:hAnsi="Times New Roman" w:cs="Times New Roman"/>
          <w:b/>
          <w:sz w:val="24"/>
          <w:lang w:val="en-US"/>
        </w:rPr>
        <w:t>Representation of both a genuine (top) and double assembled gene duplication (middle and bottom)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E07C69" w:rsidRPr="00E07C69">
        <w:rPr>
          <w:rStyle w:val="ManuscriptChar"/>
        </w:rPr>
        <w:t xml:space="preserve">Upper track in every panel: mapping of the SMRT reads. Second track: CDS annotations of the reference genome. Lower track: mapping of the HiSeq reads for the reference isolate. Upper panel: two identical genes (circled in black, g12962 and g12967) on contig 459, separated by 20kb of sequence. Read mapping shows contiguous sequence without assembly mistakes. Middle </w:t>
      </w:r>
      <w:r w:rsidR="00A55CCB">
        <w:rPr>
          <w:rStyle w:val="ManuscriptChar"/>
        </w:rPr>
        <w:t xml:space="preserve">and bottom panel: identical genes (circled in black) are present at respectively the end of contig 440 (at 17kb of the 23kb contig) </w:t>
      </w:r>
      <w:r w:rsidR="00E07C69" w:rsidRPr="00E07C69">
        <w:rPr>
          <w:rStyle w:val="ManuscriptChar"/>
        </w:rPr>
        <w:t>and</w:t>
      </w:r>
      <w:r w:rsidR="00A55CCB">
        <w:rPr>
          <w:rStyle w:val="ManuscriptChar"/>
        </w:rPr>
        <w:t xml:space="preserve"> the</w:t>
      </w:r>
      <w:r w:rsidR="00E07C69" w:rsidRPr="00E07C69">
        <w:rPr>
          <w:rStyle w:val="ManuscriptChar"/>
        </w:rPr>
        <w:t xml:space="preserve"> beginning </w:t>
      </w:r>
      <w:r w:rsidR="00A55CCB">
        <w:rPr>
          <w:rStyle w:val="ManuscriptChar"/>
        </w:rPr>
        <w:t xml:space="preserve">of </w:t>
      </w:r>
      <w:r w:rsidR="00E07C69" w:rsidRPr="00E07C69">
        <w:rPr>
          <w:rStyle w:val="ManuscriptChar"/>
        </w:rPr>
        <w:t>contig 441</w:t>
      </w:r>
      <w:r w:rsidR="00A55CCB">
        <w:rPr>
          <w:rStyle w:val="ManuscriptChar"/>
        </w:rPr>
        <w:t xml:space="preserve"> (at 6kb into the contig)</w:t>
      </w:r>
      <w:r w:rsidR="00E07C69" w:rsidRPr="00E07C69">
        <w:rPr>
          <w:rStyle w:val="ManuscriptChar"/>
        </w:rPr>
        <w:t xml:space="preserve">. Note the untangling of the reads near the end of the contig 440, where the assembler presumably stalled. The </w:t>
      </w:r>
      <w:r w:rsidR="00A55CCB">
        <w:rPr>
          <w:rStyle w:val="ManuscriptChar"/>
        </w:rPr>
        <w:t xml:space="preserve">environment of the “duplicated </w:t>
      </w:r>
      <w:r w:rsidR="00E07C69" w:rsidRPr="00E07C69">
        <w:rPr>
          <w:rStyle w:val="ManuscriptChar"/>
        </w:rPr>
        <w:t>genes</w:t>
      </w:r>
      <w:r w:rsidR="00A55CCB">
        <w:rPr>
          <w:rStyle w:val="ManuscriptChar"/>
        </w:rPr>
        <w:t>” is</w:t>
      </w:r>
      <w:r w:rsidR="00E07C69" w:rsidRPr="00E07C69">
        <w:rPr>
          <w:rStyle w:val="ManuscriptChar"/>
        </w:rPr>
        <w:t xml:space="preserve"> identical in both instances. This is likely a case of double assembly.</w:t>
      </w:r>
      <w:r w:rsidR="00E07C69" w:rsidRPr="004721C4">
        <w:rPr>
          <w:lang w:val="en-US"/>
        </w:rPr>
        <w:t xml:space="preserve"> </w:t>
      </w:r>
    </w:p>
    <w:p w:rsidR="00E07C69" w:rsidRPr="004721C4" w:rsidRDefault="00E07C69" w:rsidP="00E07C69">
      <w:pPr>
        <w:jc w:val="both"/>
        <w:rPr>
          <w:lang w:val="en-US"/>
        </w:rPr>
      </w:pPr>
    </w:p>
    <w:sectPr w:rsidR="00E07C69" w:rsidRPr="004721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8BA"/>
    <w:rsid w:val="00004FD8"/>
    <w:rsid w:val="00331575"/>
    <w:rsid w:val="004721C4"/>
    <w:rsid w:val="004904FB"/>
    <w:rsid w:val="00533B22"/>
    <w:rsid w:val="005966B5"/>
    <w:rsid w:val="005F48BA"/>
    <w:rsid w:val="008B544F"/>
    <w:rsid w:val="009724FF"/>
    <w:rsid w:val="00A55CCB"/>
    <w:rsid w:val="00E07C69"/>
    <w:rsid w:val="00E2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7C69"/>
    <w:rPr>
      <w:rFonts w:ascii="Times New Roman" w:hAnsi="Times New Roman" w:cs="Times New Roman"/>
      <w:sz w:val="24"/>
      <w:lang w:val="en-US"/>
    </w:rPr>
  </w:style>
  <w:style w:type="character" w:customStyle="1" w:styleId="ManuscriptChar">
    <w:name w:val="Manuscript Char"/>
    <w:basedOn w:val="DefaultParagraphFont"/>
    <w:link w:val="Manuscript"/>
    <w:rsid w:val="00E07C69"/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0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7C69"/>
    <w:rPr>
      <w:rFonts w:ascii="Times New Roman" w:hAnsi="Times New Roman" w:cs="Times New Roman"/>
      <w:sz w:val="24"/>
      <w:lang w:val="en-US"/>
    </w:rPr>
  </w:style>
  <w:style w:type="character" w:customStyle="1" w:styleId="ManuscriptChar">
    <w:name w:val="Manuscript Char"/>
    <w:basedOn w:val="DefaultParagraphFont"/>
    <w:link w:val="Manuscript"/>
    <w:rsid w:val="00E07C69"/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0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Vanheule</dc:creator>
  <cp:keywords/>
  <dc:description/>
  <cp:lastModifiedBy>Calumpang, Mario Jade</cp:lastModifiedBy>
  <cp:revision>9</cp:revision>
  <dcterms:created xsi:type="dcterms:W3CDTF">2015-06-04T12:15:00Z</dcterms:created>
  <dcterms:modified xsi:type="dcterms:W3CDTF">2016-08-15T07:46:00Z</dcterms:modified>
</cp:coreProperties>
</file>